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6146"/>
        <w:gridCol w:w="3139"/>
      </w:tblGrid>
      <w:tr>
        <w:trPr/>
        <w:tc>
          <w:tcPr>
            <w:tcW w:w="11318" w:type="dxa"/>
            <w:gridSpan w:val="3"/>
            <w:tcBorders>
              <w:bottom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Table S1. Escherichia coli K12 Strains and Plasmids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 or Relevant Genotype</w:t>
            </w:r>
          </w:p>
        </w:tc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 or Source</w:t>
            </w:r>
          </w:p>
        </w:tc>
      </w:tr>
      <w:tr>
        <w:trPr/>
        <w:tc>
          <w:tcPr>
            <w:tcW w:w="20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P20</w:t>
            </w:r>
          </w:p>
        </w:tc>
        <w:tc>
          <w:tcPr>
            <w:tcW w:w="61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P recombinase vector</w:t>
            </w:r>
          </w:p>
        </w:tc>
        <w:tc>
          <w:tcPr>
            <w:tcW w:w="3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atsenko&lt;/Author&gt;&lt;Year&gt;2000&lt;/Year&gt;&lt;RecNum&gt;51&lt;/RecNum&gt;&lt;MDL&gt;&lt;REFERENCE_TYPE&gt;0&lt;/REFERENCE_TYPE&gt;&lt;AUTHORS&gt;&lt;AUTHOR&gt;Datsenko, K. A.&lt;/AUTHOR&gt;&lt;AUTHOR&gt;Wanner, B. L.&lt;/AUTHOR&gt;&lt;/AUTHORS&gt;&lt;YEAR&gt;2000&lt;/YEAR&gt;&lt;TITLE&gt;&lt;styles&gt;&lt;style face='2' start='46'&gt;&lt;/style&gt;&lt;style start='62'&gt;&lt;/style&gt;&lt;/styles&gt;One-step inactivation of chromosomal genes in Escherichia coli K-12 using PCR products&lt;/TITLE&gt;&lt;SECONDARY_TITLE&gt;Proc Natl Acad Sci U S A&lt;/SECONDARY_TITLE&gt;&lt;VOLUME&gt;97&lt;/VOLUME&gt;&lt;NUMBER&gt;12&lt;/NUMBER&gt;&lt;PAGES&gt;6640-5&lt;/PAGES&gt;&lt;DATE&gt;Jun 6&lt;/DATE&gt;&lt;ACCESSION_NUMBER&gt;10829079&lt;/ACCESSION_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URL&gt;http://www.ncbi.nlm.nih.gov/entrez/query.fcgi?cmd=Retrieve&amp;amp;db=PubMed&amp;amp;dopt=Citation&amp;amp;list_uids=10829079&lt;/URL&gt;&lt;AUTHOR_ADDRESS&gt;Department of Biological Sciences, Purdue University, West Lafayette, IN 47907, USA.&lt;/AUTHOR_ADDRESS&gt;&lt;/MDL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54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KD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Vector used for linear gene replacemen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atsenko&lt;/Author&gt;&lt;Year&gt;2000&lt;/Year&gt;&lt;RecNum&gt;51&lt;/RecNum&gt;&lt;MDL&gt;&lt;REFERENCE_TYPE&gt;0&lt;/REFERENCE_TYPE&gt;&lt;AUTHORS&gt;&lt;AUTHOR&gt;Datsenko, K. A.&lt;/AUTHOR&gt;&lt;AUTHOR&gt;Wanner, B. L.&lt;/AUTHOR&gt;&lt;/AUTHORS&gt;&lt;YEAR&gt;2000&lt;/YEAR&gt;&lt;TITLE&gt;&lt;styles&gt;&lt;style face='2' start='46'&gt;&lt;/style&gt;&lt;style start='62'&gt;&lt;/style&gt;&lt;/styles&gt;One-step inactivation of chromosomal genes in Escherichia coli K-12 using PCR products&lt;/TITLE&gt;&lt;SECONDARY_TITLE&gt;Proc Natl Acad Sci U S A&lt;/SECONDARY_TITLE&gt;&lt;VOLUME&gt;97&lt;/VOLUME&gt;&lt;NUMBER&gt;12&lt;/NUMBER&gt;&lt;PAGES&gt;6640-5&lt;/PAGES&gt;&lt;DATE&gt;Jun 6&lt;/DATE&gt;&lt;ACCESSION_NUMBER&gt;10829079&lt;/ACCESSION_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URL&gt;http://www.ncbi.nlm.nih.gov/entrez/query.fcgi?cmd=Retrieve&amp;amp;db=PubMed&amp;amp;dopt=Citation&amp;amp;list_uids=10829079&lt;/URL&gt;&lt;AUTHOR_ADDRESS&gt;Department of Biological Sciences, Purdue University, West Lafayette, IN 47907, USA.&lt;/AUTHOR_ADDRESS&gt;&lt;/MDL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54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KD4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Vector used for linear gene replacemen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atsenko&lt;/Author&gt;&lt;Year&gt;2000&lt;/Year&gt;&lt;RecNum&gt;51&lt;/RecNum&gt;&lt;MDL&gt;&lt;REFERENCE_TYPE&gt;0&lt;/REFERENCE_TYPE&gt;&lt;AUTHORS&gt;&lt;AUTHOR&gt;Datsenko, K. A.&lt;/AUTHOR&gt;&lt;AUTHOR&gt;Wanner, B. L.&lt;/AUTHOR&gt;&lt;/AUTHORS&gt;&lt;YEAR&gt;2000&lt;/YEAR&gt;&lt;TITLE&gt;&lt;styles&gt;&lt;style face='2' start='46'&gt;&lt;/style&gt;&lt;style start='62'&gt;&lt;/style&gt;&lt;/styles&gt;One-step inactivation of chromosomal genes in Escherichia coli K-12 using PCR products&lt;/TITLE&gt;&lt;SECONDARY_TITLE&gt;Proc Natl Acad Sci U S A&lt;/SECONDARY_TITLE&gt;&lt;VOLUME&gt;97&lt;/VOLUME&gt;&lt;NUMBER&gt;12&lt;/NUMBER&gt;&lt;PAGES&gt;6640-5&lt;/PAGES&gt;&lt;DATE&gt;Jun 6&lt;/DATE&gt;&lt;ACCESSION_NUMBER&gt;10829079&lt;/ACCESSION_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URL&gt;http://www.ncbi.nlm.nih.gov/entrez/query.fcgi?cmd=Retrieve&amp;amp;db=PubMed&amp;amp;dopt=Citation&amp;amp;list_uids=10829079&lt;/URL&gt;&lt;AUTHOR_ADDRESS&gt;Department of Biological Sciences, Purdue University, West Lafayette, IN 47907, USA.&lt;/AUTHOR_ADDRESS&gt;&lt;/MDL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54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OX3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IncFI,</w:t>
            </w:r>
            <w:r>
              <w:rPr>
                <w:rFonts w:eastAsia="Times New Roman"/>
                <w:i/>
              </w:rPr>
              <w:t xml:space="preserve"> tra</w:t>
            </w:r>
            <w:r>
              <w:rPr>
                <w:rFonts w:eastAsia="Times New Roman"/>
                <w:vertAlign w:val="superscript"/>
              </w:rPr>
              <w:t>+</w:t>
            </w:r>
            <w:r>
              <w:rPr>
                <w:rFonts w:eastAsia="Times New Roman"/>
                <w:i/>
              </w:rPr>
              <w:t xml:space="preserve"> finO</w:t>
            </w:r>
            <w:r>
              <w:rPr>
                <w:rFonts w:eastAsia="Times New Roman"/>
                <w:i/>
                <w:vertAlign w:val="superscript"/>
              </w:rPr>
              <w:t>-</w:t>
            </w:r>
            <w:r>
              <w:rPr>
                <w:rFonts w:eastAsia="Times New Roman"/>
              </w:rPr>
              <w:t>, RepFIA</w:t>
            </w:r>
            <w:r>
              <w:rPr>
                <w:rFonts w:eastAsia="Times New Roman"/>
                <w:vertAlign w:val="superscript"/>
              </w:rPr>
              <w:t>+</w:t>
            </w:r>
            <w:r>
              <w:rPr>
                <w:rFonts w:eastAsia="Times New Roman"/>
              </w:rPr>
              <w:t xml:space="preserve">, f1 </w:t>
            </w:r>
            <w:r>
              <w:rPr>
                <w:rFonts w:eastAsia="Times New Roman"/>
                <w:i/>
              </w:rPr>
              <w:t>Hin</w:t>
            </w:r>
            <w:r>
              <w:rPr>
                <w:rFonts w:eastAsia="Times New Roman"/>
              </w:rPr>
              <w:t>dIII fragment of F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limke&lt;/Author&gt;&lt;Year&gt;2005&lt;/Year&gt;&lt;RecNum&gt;53&lt;/RecNum&gt;&lt;MDL&gt;&lt;REFERENCE_TYPE&gt;0&lt;/REFERENCE_TYPE&gt;&lt;ACCESSION_NUMBER&gt;16272376&lt;/ACCESSION_NUMBER&gt;&lt;VOLUME&gt;151&lt;/VOLUME&gt;&lt;NUMBER&gt;Pt 11&lt;/NUMBER&gt;&lt;YEAR&gt;2005&lt;/YEAR&gt;&lt;DATE&gt;Nov&lt;/DATE&gt;&lt;TITLE&gt;The mating pair stabilization protein, TraN, of the F plasmid is an outer-membrane protein with two regions that are important for its function in conjugation&lt;/TITLE&gt;&lt;PAGES&gt;3527-40&lt;/PAGES&gt;&lt;AUTHOR_ADDRESS&gt;CW405, Department of Biological Sciences, University of Alberta, Edmonton, Alberta, Canada T6G 2E9.&lt;/AUTHOR_ADDRESS&gt;&lt;AUTHORS&gt;&lt;AUTHOR&gt;Klimke, W. A.&lt;/AUTHOR&gt;&lt;AUTHOR&gt;Rypien, C. D.&lt;/AUTHOR&gt;&lt;AUTHOR&gt;Klinger, B.&lt;/AUTHOR&gt;&lt;AUTHOR&gt;Kennedy, R. A.&lt;/AUTHOR&gt;&lt;AUTHOR&gt;Rodriguez-Maillard, J. M.&lt;/AUTHOR&gt;&lt;AUTHOR&gt;Frost, L. S.&lt;/AUTHOR&gt;&lt;/AUTHORS&gt;&lt;SECONDARY_TITLE&gt;Microbiology&lt;/SECONDARY_TITLE&gt;&lt;KEYWORDS&gt;&lt;KEYWORD&gt;Amino Acid Sequence&lt;/KEYWORD&gt;&lt;KEYWORD&gt;Bacterial Outer Membrane Proteins/*chemistry/genetics/metabolism&lt;/KEYWORD&gt;&lt;KEYWORD&gt;*Conjugation, Genetic&lt;/KEYWORD&gt;&lt;KEYWORD&gt;DNA Transposable Elements&lt;/KEYWORD&gt;&lt;KEYWORD&gt;Escherichia coli/*genetics/metabolism&lt;/KEYWORD&gt;&lt;KEYWORD&gt;Escherichia coli Proteins/*chemistry/genetics/metabolism&lt;/KEYWORD&gt;&lt;KEYWORD&gt;F Factor/*genetics&lt;/KEYWORD&gt;&lt;KEYWORD&gt;*Gene Expression Regulation, Bacterial&lt;/KEYWORD&gt;&lt;KEYWORD&gt;Molecular Sequence Data&lt;/KEYWORD&gt;&lt;KEYWORD&gt;Mutagenesis, Insertional&lt;/KEYWORD&gt;&lt;/KEYWORDS&gt;&lt;URL&gt;http://www.ncbi.nlm.nih.gov/entrez/query.fcgi?cmd=Retrieve&amp;amp;db=PubMed&amp;amp;dopt=Citation&amp;amp;list_uids=1627237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OX38-Km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Km</w:t>
            </w:r>
            <w:r>
              <w:rPr>
                <w:rFonts w:eastAsia="Times New Roman"/>
                <w:vertAlign w:val="superscript"/>
              </w:rPr>
              <w:t>R</w:t>
            </w:r>
            <w:r>
              <w:rPr>
                <w:rFonts w:eastAsia="Times New Roman"/>
              </w:rPr>
              <w:t xml:space="preserve">, pOX38 + </w:t>
            </w:r>
            <w:r>
              <w:rPr>
                <w:rFonts w:eastAsia="Times New Roman"/>
                <w:i/>
              </w:rPr>
              <w:t>Hin</w:t>
            </w:r>
            <w:r>
              <w:rPr>
                <w:rFonts w:eastAsia="Times New Roman"/>
              </w:rPr>
              <w:t>dIII fragment of Tn</w:t>
            </w:r>
            <w:r>
              <w:rPr>
                <w:rFonts w:eastAsia="Times New Roman"/>
                <w:i/>
              </w:rPr>
              <w:t>5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limke&lt;/Author&gt;&lt;Year&gt;2005&lt;/Year&gt;&lt;RecNum&gt;53&lt;/RecNum&gt;&lt;MDL&gt;&lt;REFERENCE_TYPE&gt;0&lt;/REFERENCE_TYPE&gt;&lt;ACCESSION_NUMBER&gt;16272376&lt;/ACCESSION_NUMBER&gt;&lt;VOLUME&gt;151&lt;/VOLUME&gt;&lt;NUMBER&gt;Pt 11&lt;/NUMBER&gt;&lt;YEAR&gt;2005&lt;/YEAR&gt;&lt;DATE&gt;Nov&lt;/DATE&gt;&lt;TITLE&gt;The mating pair stabilization protein, TraN, of the F plasmid is an outer-membrane protein with two regions that are important for its function in conjugation&lt;/TITLE&gt;&lt;PAGES&gt;3527-40&lt;/PAGES&gt;&lt;AUTHOR_ADDRESS&gt;CW405, Department of Biological Sciences, University of Alberta, Edmonton, Alberta, Canada T6G 2E9.&lt;/AUTHOR_ADDRESS&gt;&lt;AUTHORS&gt;&lt;AUTHOR&gt;Klimke, W. A.&lt;/AUTHOR&gt;&lt;AUTHOR&gt;Rypien, C. D.&lt;/AUTHOR&gt;&lt;AUTHOR&gt;Klinger, B.&lt;/AUTHOR&gt;&lt;AUTHOR&gt;Kennedy, R. A.&lt;/AUTHOR&gt;&lt;AUTHOR&gt;Rodriguez-Maillard, J. M.&lt;/AUTHOR&gt;&lt;AUTHOR&gt;Frost, L. S.&lt;/AUTHOR&gt;&lt;/AUTHORS&gt;&lt;SECONDARY_TITLE&gt;Microbiology&lt;/SECONDARY_TITLE&gt;&lt;KEYWORDS&gt;&lt;KEYWORD&gt;Amino Acid Sequence&lt;/KEYWORD&gt;&lt;KEYWORD&gt;Bacterial Outer Membrane Proteins/*chemistry/genetics/metabolism&lt;/KEYWORD&gt;&lt;KEYWORD&gt;*Conjugation, Genetic&lt;/KEYWORD&gt;&lt;KEYWORD&gt;DNA Transposable Elements&lt;/KEYWORD&gt;&lt;KEYWORD&gt;Escherichia coli/*genetics/metabolism&lt;/KEYWORD&gt;&lt;KEYWORD&gt;Escherichia coli Proteins/*chemistry/genetics/metabolism&lt;/KEYWORD&gt;&lt;KEYWORD&gt;F Factor/*genetics&lt;/KEYWORD&gt;&lt;KEYWORD&gt;*Gene Expression Regulation, Bacterial&lt;/KEYWORD&gt;&lt;KEYWORD&gt;Molecular Sequence Data&lt;/KEYWORD&gt;&lt;KEYWORD&gt;Mutagenesis, Insertional&lt;/KEYWORD&gt;&lt;/KEYWORDS&gt;&lt;URL&gt;http://www.ncbi.nlm.nih.gov/entrez/query.fcgi?cmd=Retrieve&amp;amp;db=PubMed&amp;amp;dopt=Citation&amp;amp;list_uids=1627237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OX38-Tc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Tc</w:t>
            </w:r>
            <w:r>
              <w:rPr>
                <w:rFonts w:eastAsia="Times New Roman"/>
                <w:vertAlign w:val="superscript"/>
              </w:rPr>
              <w:t>R</w:t>
            </w:r>
            <w:r>
              <w:rPr>
                <w:rFonts w:eastAsia="Times New Roman"/>
              </w:rPr>
              <w:t>, pOX38::miniTn</w:t>
            </w:r>
            <w:r>
              <w:rPr>
                <w:rFonts w:eastAsia="Times New Roman"/>
                <w:i/>
              </w:rPr>
              <w:t>10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limke&lt;/Author&gt;&lt;Year&gt;2005&lt;/Year&gt;&lt;RecNum&gt;53&lt;/RecNum&gt;&lt;MDL&gt;&lt;REFERENCE_TYPE&gt;0&lt;/REFERENCE_TYPE&gt;&lt;ACCESSION_NUMBER&gt;16272376&lt;/ACCESSION_NUMBER&gt;&lt;VOLUME&gt;151&lt;/VOLUME&gt;&lt;NUMBER&gt;Pt 11&lt;/NUMBER&gt;&lt;YEAR&gt;2005&lt;/YEAR&gt;&lt;DATE&gt;Nov&lt;/DATE&gt;&lt;TITLE&gt;The mating pair stabilization protein, TraN, of the F plasmid is an outer-membrane protein with two regions that are important for its function in conjugation&lt;/TITLE&gt;&lt;PAGES&gt;3527-40&lt;/PAGES&gt;&lt;AUTHOR_ADDRESS&gt;CW405, Department of Biological Sciences, University of Alberta, Edmonton, Alberta, Canada T6G 2E9.&lt;/AUTHOR_ADDRESS&gt;&lt;AUTHORS&gt;&lt;AUTHOR&gt;Klimke, W. A.&lt;/AUTHOR&gt;&lt;AUTHOR&gt;Rypien, C. D.&lt;/AUTHOR&gt;&lt;AUTHOR&gt;Klinger, B.&lt;/AUTHOR&gt;&lt;AUTHOR&gt;Kennedy, R. A.&lt;/AUTHOR&gt;&lt;AUTHOR&gt;Rodriguez-Maillard, J. M.&lt;/AUTHOR&gt;&lt;AUTHOR&gt;Frost, L. S.&lt;/AUTHOR&gt;&lt;/AUTHORS&gt;&lt;SECONDARY_TITLE&gt;Microbiology&lt;/SECONDARY_TITLE&gt;&lt;KEYWORDS&gt;&lt;KEYWORD&gt;Amino Acid Sequence&lt;/KEYWORD&gt;&lt;KEYWORD&gt;Bacterial Outer Membrane Proteins/*chemistry/genetics/metabolism&lt;/KEYWORD&gt;&lt;KEYWORD&gt;*Conjugation, Genetic&lt;/KEYWORD&gt;&lt;KEYWORD&gt;DNA Transposable Elements&lt;/KEYWORD&gt;&lt;KEYWORD&gt;Escherichia coli/*genetics/metabolism&lt;/KEYWORD&gt;&lt;KEYWORD&gt;Escherichia coli Proteins/*chemistry/genetics/metabolism&lt;/KEYWORD&gt;&lt;KEYWORD&gt;F Factor/*genetics&lt;/KEYWORD&gt;&lt;KEYWORD&gt;*Gene Expression Regulation, Bacterial&lt;/KEYWORD&gt;&lt;KEYWORD&gt;Molecular Sequence Data&lt;/KEYWORD&gt;&lt;KEYWORD&gt;Mutagenesis, Insertional&lt;/KEYWORD&gt;&lt;/KEYWORDS&gt;&lt;URL&gt;http://www.ncbi.nlm.nih.gov/entrez/query.fcgi?cmd=Retrieve&amp;amp;db=PubMed&amp;amp;dopt=Citation&amp;amp;list_uids=16272376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BA16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pTrc99A</w:t>
            </w:r>
            <w:r>
              <w:rPr>
                <w:color w:val="FF0000"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ncoI</w:t>
            </w:r>
            <w:r>
              <w:rPr/>
              <w:t>, Ap</w:t>
            </w:r>
            <w:r>
              <w:rPr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alsh&lt;/Author&gt;&lt;Year&gt;2003&lt;/Year&gt;&lt;RecNum&gt;58&lt;/RecNum&gt;&lt;MDL&gt;&lt;REFERENCE_TYPE&gt;0&lt;/REFERENCE_TYPE&gt;&lt;ACCESSION_NUMBER&gt;12679035&lt;/ACCESSION_NUMBER&gt;&lt;VOLUME&gt;113&lt;/VOLUME&gt;&lt;NUMBER&gt;1&lt;/NUMBER&gt;&lt;YEAR&gt;2003&lt;/YEAR&gt;&lt;DATE&gt;Apr 4&lt;/DATE&gt;&lt;TITLE&gt;OMP peptide signals initiate the envelope-stress response by activating DegS protease via relief of inhibition mediated by its PDZ domain&lt;/TITLE&gt;&lt;PAGES&gt;61-71&lt;/PAGES&gt;&lt;AUTHOR_ADDRESS&gt;Department of Biology, Massachusetts Institute of Technology, Cambridge, MA 02139, USA.&lt;/AUTHOR_ADDRESS&gt;&lt;AUTHORS&gt;&lt;AUTHOR&gt;Walsh, N. P.&lt;/AUTHOR&gt;&lt;AUTHOR&gt;Alba, B. M.&lt;/AUTHOR&gt;&lt;AUTHOR&gt;Bose, B.&lt;/AUTHOR&gt;&lt;AUTHOR&gt;Gross, C. A.&lt;/AUTHOR&gt;&lt;AUTHOR&gt;Sauer, R. T.&lt;/AUTHOR&gt;&lt;/AUTHORS&gt;&lt;SECONDARY_TITLE&gt;Cell&lt;/SECONDARY_TITLE&gt;&lt;KEYWORDS&gt;&lt;KEYWORD&gt;Bacterial Proteins/genetics/*metabolism&lt;/KEYWORD&gt;&lt;KEYWORD&gt;Escherichia coli/*enzymology/genetics&lt;/KEYWORD&gt;&lt;KEYWORD&gt;Escherichia coli Proteins/genetics/metabolism&lt;/KEYWORD&gt;&lt;KEYWORD&gt;Gene Expression Regulation, Bacterial/genetics&lt;/KEYWORD&gt;&lt;KEYWORD&gt;Membrane Proteins/genetics/*metabolism&lt;/KEYWORD&gt;&lt;KEYWORD&gt;Models, Biological&lt;/KEYWORD&gt;&lt;KEYWORD&gt;Peptide Fragments/genetics/metabolism&lt;/KEYWORD&gt;&lt;KEYWORD&gt;Peptides/genetics/*metabolism&lt;/KEYWORD&gt;&lt;KEYWORD&gt;Periplasm/enzymology&lt;/KEYWORD&gt;&lt;KEYWORD&gt;Porins/genetics/*metabolism&lt;/KEYWORD&gt;&lt;KEYWORD&gt;Protein Binding/genetics&lt;/KEYWORD&gt;&lt;KEYWORD&gt;*Protein Folding&lt;/KEYWORD&gt;&lt;KEYWORD&gt;Protein Structure, Tertiary/genetics&lt;/KEYWORD&gt;&lt;KEYWORD&gt;Sigma Factor/genetics/metabolism&lt;/KEYWORD&gt;&lt;KEYWORD&gt;Signal Transduction/genetics&lt;/KEYWORD&gt;&lt;KEYWORD&gt;Transcription Factors/genetics/metabolism&lt;/KEYWORD&gt;&lt;KEYWORD&gt;Transcription, Genetic/genetics&lt;/KEYWORD&gt;&lt;/KEYWORDS&gt;&lt;URL&gt;http://www.ncbi.nlm.nih.gov/entrez/query.fcgi?cmd=Retrieve&amp;amp;db=PubMed&amp;amp;dopt=Citation&amp;amp;list_uids=12679035&lt;/URL&gt;&lt;/MDL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58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Tra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pBA169/</w:t>
            </w:r>
            <w:r>
              <w:rPr>
                <w:i/>
              </w:rPr>
              <w:t>traR</w:t>
            </w:r>
            <w:r>
              <w:rPr/>
              <w:t>, Ap</w:t>
            </w:r>
            <w:r>
              <w:rPr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DksA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pBA169/</w:t>
            </w:r>
            <w:r>
              <w:rPr>
                <w:i/>
              </w:rPr>
              <w:t>dksA</w:t>
            </w:r>
            <w:r>
              <w:rPr/>
              <w:t>, Ap</w:t>
            </w:r>
            <w:r>
              <w:rPr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TraR-D6N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As pTraR, but mutation of aspartic acid to asparagine (6</w:t>
            </w:r>
            <w:r>
              <w:rPr>
                <w:vertAlign w:val="superscript"/>
              </w:rPr>
              <w:t>th</w:t>
            </w:r>
            <w:r>
              <w:rPr/>
              <w:t xml:space="preserve"> residue), Ap</w:t>
            </w:r>
            <w:r>
              <w:rPr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BA169-Cm</w:t>
            </w:r>
            <w:r>
              <w:rPr>
                <w:vertAlign w:val="superscript"/>
              </w:rPr>
              <w:t>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pTrc99A</w:t>
            </w:r>
            <w:r>
              <w:rPr>
                <w:color w:val="FF0000"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ncoI</w:t>
            </w:r>
            <w:r>
              <w:rPr/>
              <w:t>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GreB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pGF296, pTrc99C-</w:t>
            </w:r>
            <w:r>
              <w:rPr>
                <w:i/>
              </w:rPr>
              <w:t>greB</w:t>
            </w:r>
            <w:r>
              <w:rPr/>
              <w:t>, Ap</w:t>
            </w:r>
            <w:r>
              <w:rPr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Feng&lt;/Author&gt;&lt;Year&gt;1994&lt;/Year&gt;&lt;RecNum&gt;111&lt;/RecNum&gt;&lt;MDL&gt;&lt;REFERENCE_TYPE&gt;0&lt;/REFERENCE_TYPE&gt;&lt;AUTHORS&gt;&lt;AUTHOR&gt;Feng, G. H.&lt;/AUTHOR&gt;&lt;AUTHOR&gt;Lee, D. N.&lt;/AUTHOR&gt;&lt;AUTHOR&gt;Wang, D.&lt;/AUTHOR&gt;&lt;AUTHOR&gt;Chan, C. L.&lt;/AUTHOR&gt;&lt;AUTHOR&gt;Landick, R.&lt;/AUTHOR&gt;&lt;/AUTHORS&gt;&lt;YEAR&gt;1994&lt;/YEAR&gt;&lt;TITLE&gt;&lt;styles&gt;&lt;style face='2' start='71'&gt;&lt;/style&gt;&lt;style start='87'&gt;&lt;/style&gt;&lt;/styles&gt;GreA-induced transcript cleavage in transcription complexes containing Escherichia coli RNA polymerase is controlled by multiple factors, including nascent transcript location and structure&lt;/TITLE&gt;&lt;SECONDARY_TITLE&gt;J Biol Chem&lt;/SECONDARY_TITLE&gt;&lt;VOLUME&gt;269&lt;/VOLUME&gt;&lt;NUMBER&gt;35&lt;/NUMBER&gt;&lt;PAGES&gt;22282-94&lt;/PAGES&gt;&lt;DATE&gt;Sep 2&lt;/DATE&gt;&lt;ACCESSION_NUMBER&gt;8071355&lt;/ACCESSION_NUMBER&gt;&lt;KEYWORDS&gt;&lt;KEYWORD&gt;5&amp;apos;-Guanylic Acid/metabolism&lt;/KEYWORD&gt;&lt;KEYWORD&gt;Bacterial Proteins/genetics/isolation &amp;amp; purification/*metabolism&lt;/KEYWORD&gt;&lt;KEYWORD&gt;Base Sequence&lt;/KEYWORD&gt;&lt;KEYWORD&gt;Binding Sites&lt;/KEYWORD&gt;&lt;KEYWORD&gt;Chromatography, Ion Exchange&lt;/KEYWORD&gt;&lt;KEYWORD&gt;DNA, Bacterial&lt;/KEYWORD&gt;&lt;KEYWORD&gt;DNA-Directed RNA Polymerases/*metabolism&lt;/KEYWORD&gt;&lt;KEYWORD&gt;Diphosphates&lt;/KEYWORD&gt;&lt;KEYWORD&gt;Electrophoresis, Polyacrylamide Gel&lt;/KEYWORD&gt;&lt;KEYWORD&gt;Escherichia coli/*enzymology/genetics&lt;/KEYWORD&gt;&lt;KEYWORD&gt;Hydrolysis&lt;/KEYWORD&gt;&lt;KEYWORD&gt;Molecular Sequence Data&lt;/KEYWORD&gt;&lt;KEYWORD&gt;Nucleic Acid Conformation&lt;/KEYWORD&gt;&lt;KEYWORD&gt;Promoter Regions (Genetics)&lt;/KEYWORD&gt;&lt;KEYWORD&gt;RNA, Messenger/chemistry/genetics/*metabolism&lt;/KEYWORD&gt;&lt;KEYWORD&gt;Templates, Genetic&lt;/KEYWORD&gt;&lt;KEYWORD&gt;Terminator Regions (Genetics)&lt;/KEYWORD&gt;&lt;KEYWORD&gt;*Transcription Factors&lt;/KEYWORD&gt;&lt;KEYWORD&gt;*Transcription, Genetic&lt;/KEYWORD&gt;&lt;/KEYWORDS&gt;&lt;URL&gt;http://www.ncbi.nlm.nih.gov/entrez/query.fcgi?cmd=Retrieve&amp;amp;db=PubMed&amp;amp;dopt=Citation&amp;amp;list_uids=8071355&lt;/URL&gt;&lt;AUTHOR_ADDRESS&gt;Department of Biology, Washington University, St. Louis, Missouri 63130.&lt;/AUTHOR_ADDRESS&gt;&lt;/MDL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59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TraR-His</w:t>
            </w:r>
            <w:r>
              <w:rPr>
                <w:vertAlign w:val="subscript"/>
              </w:rPr>
              <w:t>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pBA169/</w:t>
            </w:r>
            <w:r>
              <w:rPr>
                <w:i/>
              </w:rPr>
              <w:t>traR</w:t>
            </w:r>
            <w:r>
              <w:rPr/>
              <w:t>-</w:t>
            </w:r>
            <w:r>
              <w:rPr>
                <w:i/>
              </w:rPr>
              <w:t>his</w:t>
            </w:r>
            <w:r>
              <w:rPr>
                <w:i/>
                <w:vertAlign w:val="subscript"/>
              </w:rPr>
              <w:t>6</w:t>
            </w:r>
            <w:r>
              <w:rPr/>
              <w:t xml:space="preserve"> (C-terminal), C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DksA-His</w:t>
            </w:r>
            <w:r>
              <w:rPr>
                <w:vertAlign w:val="subscript"/>
              </w:rPr>
              <w:t>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pBA169/</w:t>
            </w:r>
            <w:r>
              <w:rPr>
                <w:i/>
              </w:rPr>
              <w:t>dksA</w:t>
            </w:r>
            <w:r>
              <w:rPr/>
              <w:t>-</w:t>
            </w:r>
            <w:r>
              <w:rPr>
                <w:i/>
              </w:rPr>
              <w:t>his</w:t>
            </w:r>
            <w:r>
              <w:rPr>
                <w:i/>
                <w:vertAlign w:val="subscript"/>
              </w:rPr>
              <w:t>6</w:t>
            </w:r>
            <w:r>
              <w:rPr/>
              <w:t xml:space="preserve"> (C-terminal), Cm</w:t>
            </w:r>
            <w:r>
              <w:rPr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ET24a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His</w:t>
            </w:r>
            <w:r>
              <w:rPr>
                <w:vertAlign w:val="subscript"/>
              </w:rPr>
              <w:t>6</w:t>
            </w:r>
            <w:r>
              <w:rPr/>
              <w:t xml:space="preserve">-tagged overexpression vector, </w:t>
            </w:r>
            <w:r>
              <w:rPr>
                <w:rFonts w:eastAsia="Times New Roman"/>
              </w:rPr>
              <w:t>Km</w:t>
            </w:r>
            <w:r>
              <w:rPr>
                <w:rFonts w:eastAsia="Times New Roman"/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Novagen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ET24a-TraR-His</w:t>
            </w:r>
            <w:r>
              <w:rPr>
                <w:vertAlign w:val="subscript"/>
              </w:rPr>
              <w:t>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pET24a/</w:t>
            </w:r>
            <w:r>
              <w:rPr>
                <w:i/>
              </w:rPr>
              <w:t>traR</w:t>
            </w:r>
            <w:r>
              <w:rPr/>
              <w:t>-</w:t>
            </w:r>
            <w:r>
              <w:rPr>
                <w:i/>
              </w:rPr>
              <w:t>his</w:t>
            </w:r>
            <w:r>
              <w:rPr>
                <w:vertAlign w:val="subscript"/>
              </w:rPr>
              <w:t>6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(C-terminal), </w:t>
            </w:r>
            <w:r>
              <w:rPr>
                <w:rFonts w:eastAsia="Times New Roman"/>
              </w:rPr>
              <w:t>Km</w:t>
            </w:r>
            <w:r>
              <w:rPr>
                <w:rFonts w:eastAsia="Times New Roman"/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pJK53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ksA</w:t>
            </w:r>
            <w:r>
              <w:rPr/>
              <w:t xml:space="preserve"> in pBR322 Ap</w:t>
            </w:r>
            <w:r>
              <w:rPr>
                <w:vertAlign w:val="superscript"/>
              </w:rPr>
              <w:t>R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ng&lt;/Author&gt;&lt;Year&gt;1990&lt;/Year&gt;&lt;RecNum&gt;46&lt;/RecNum&gt;&lt;MDL&gt;&lt;REFERENCE_TYPE&gt;0&lt;/REFERENCE_TYPE&gt;&lt;AUTHORS&gt;&lt;AUTHOR&gt;Kang, P. J.&lt;/AUTHOR&gt;&lt;AUTHOR&gt;Craig, E. A.&lt;/AUTHOR&gt;&lt;/AUTHORS&gt;&lt;YEAR&gt;1990&lt;/YEAR&gt;&lt;TITLE&gt;&lt;styles&gt;&lt;style face='2' start='45'&gt;&lt;/style&gt;&lt;style start='61'&gt;&lt;/style&gt;&lt;style face='2' start='110'&gt;&lt;/style&gt;&lt;style start='114'&gt;&lt;/style&gt;&lt;/styles&gt;Identification and characterization of a new Escherichia coli gene that is a dosage-dependent suppressor of a dnaK deletion mutation&lt;/TITLE&gt;&lt;SECONDARY_TITLE&gt;J Bacteriol&lt;/SECONDARY_TITLE&gt;&lt;VOLUME&gt;172&lt;/VOLUME&gt;&lt;NUMBER&gt;4&lt;/NUMBER&gt;&lt;PAGES&gt;2055-64&lt;/PAGES&gt;&lt;DATE&gt;Apr&lt;/DATE&gt;&lt;ACCESSION_NUMBER&gt;2180916&lt;/ACCESSION_NUMBER&gt;&lt;KEYWORDS&gt;&lt;KEYWORD&gt;Amino Acid Sequence&lt;/KEYWORD&gt;&lt;KEYWORD&gt;Bacterial Proteins/*genetics&lt;/KEYWORD&gt;&lt;KEYWORD&gt;Base Sequence&lt;/KEYWORD&gt;&lt;KEYWORD&gt;*Chromosome Deletion&lt;/KEYWORD&gt;&lt;KEYWORD&gt;Cloning, Molecular&lt;/KEYWORD&gt;&lt;KEYWORD&gt;Escherichia coli/*genetics&lt;/KEYWORD&gt;&lt;KEYWORD&gt;*Escherichia coli Proteins&lt;/KEYWORD&gt;&lt;KEYWORD&gt;*Genes, Bacterial&lt;/KEYWORD&gt;&lt;KEYWORD&gt;Genotype&lt;/KEYWORD&gt;&lt;KEYWORD&gt;*HSP70 Heat-Shock Proteins&lt;/KEYWORD&gt;&lt;KEYWORD&gt;Heat-Shock Proteins/genetics&lt;/KEYWORD&gt;&lt;KEYWORD&gt;Linkage (Genetics)&lt;/KEYWORD&gt;&lt;KEYWORD&gt;Molecular Sequence Data&lt;/KEYWORD&gt;&lt;KEYWORD&gt;*Mutation&lt;/KEYWORD&gt;&lt;KEYWORD&gt;Plasmids&lt;/KEYWORD&gt;&lt;KEYWORD&gt;Repressor Proteins/*genetics&lt;/KEYWORD&gt;&lt;KEYWORD&gt;Restriction Mapping&lt;/KEYWORD&gt;&lt;KEYWORD&gt;*Suppression, Genetic&lt;/KEYWORD&gt;&lt;KEYWORD&gt;Temperature&lt;/KEYWORD&gt;&lt;KEYWORD&gt;Transcription Factors/*genetics&lt;/KEYWORD&gt;&lt;/KEYWORDS&gt;&lt;URL&gt;http://www.ncbi.nlm.nih.gov/entrez/query.fcgi?cmd=Retrieve&amp;amp;db=PubMed&amp;amp;dopt=Citation&amp;amp;list_uids=2180916&lt;/URL&gt;&lt;AUTHOR_ADDRESS&gt;Department of Physiological Chemistry, University of Wisconsin, Madison53706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MG165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perscript"/>
              </w:rPr>
              <w:t xml:space="preserve">- 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  <w:r>
              <w:rPr>
                <w:i/>
              </w:rPr>
              <w:t>ilvG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  <w:r>
              <w:rPr>
                <w:i/>
              </w:rPr>
              <w:t>rfb</w:t>
            </w:r>
            <w:r>
              <w:rPr/>
              <w:t>-</w:t>
            </w:r>
            <w:r>
              <w:rPr>
                <w:i/>
              </w:rPr>
              <w:t>50 rph</w:t>
            </w:r>
            <w:r>
              <w:rPr/>
              <w:t>-</w:t>
            </w:r>
            <w:r>
              <w:rPr>
                <w:i/>
              </w:rPr>
              <w:t>1</w:t>
            </w:r>
            <w:r>
              <w:rPr/>
              <w:t>, sequenced wild-type K12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lattner&lt;/Author&gt;&lt;Year&gt;1997&lt;/Year&gt;&lt;RecNum&gt;56&lt;/RecNum&gt;&lt;MDL&gt;&lt;REFERENCE_TYPE&gt;0&lt;/REFERENCE_TYPE&gt;&lt;AUTHORS&gt;&lt;AUTHOR&gt;Blattner, F. R.&lt;/AUTHOR&gt;&lt;AUTHOR&gt;Plunkett, G., 3rd&lt;/AUTHOR&gt;&lt;AUTHOR&gt;Bloch, C. A.&lt;/AUTHOR&gt;&lt;AUTHOR&gt;Perna, N. T.&lt;/AUTHOR&gt;&lt;AUTHOR&gt;Burland, V.&lt;/AUTHOR&gt;&lt;AUTHOR&gt;Riley, M.&lt;/AUTHOR&gt;&lt;AUTHOR&gt;Collado-Vides, J.&lt;/AUTHOR&gt;&lt;AUTHOR&gt;Glasner, J. D.&lt;/AUTHOR&gt;&lt;AUTHOR&gt;Rode, C. K.&lt;/AUTHOR&gt;&lt;AUTHOR&gt;Mayhew, G. F.&lt;/AUTHOR&gt;&lt;AUTHOR&gt;Gregor, J.&lt;/AUTHOR&gt;&lt;AUTHOR&gt;Davis, N. W.&lt;/AUTHOR&gt;&lt;AUTHOR&gt;Kirkpatrick, H. A.&lt;/AUTHOR&gt;&lt;AUTHOR&gt;Goeden, M. A.&lt;/AUTHOR&gt;&lt;AUTHOR&gt;Rose, D. J.&lt;/AUTHOR&gt;&lt;AUTHOR&gt;Mau, B.&lt;/AUTHOR&gt;&lt;AUTHOR&gt;Shao, Y.&lt;/AUTHOR&gt;&lt;/AUTHORS&gt;&lt;YEAR&gt;1997&lt;/YEAR&gt;&lt;TITLE&gt;&lt;styles&gt;&lt;style face='2' start='32'&gt;&lt;/style&gt;&lt;style start='48'&gt;&lt;/style&gt;&lt;/styles&gt;The complete genome sequence of Escherichia coli K-12&lt;/TITLE&gt;&lt;SECONDARY_TITLE&gt;Science&lt;/SECONDARY_TITLE&gt;&lt;VOLUME&gt;277&lt;/VOLUME&gt;&lt;NUMBER&gt;5331&lt;/NUMBER&gt;&lt;PAGES&gt;1453-74&lt;/PAGES&gt;&lt;DATE&gt;Sep 5&lt;/DATE&gt;&lt;ACCESSION_NUMBER&gt;9278503&lt;/ACCESSION_NUMBER&gt;&lt;KEYWORDS&gt;&lt;KEYWORD&gt;Bacterial Proteins/chemistry/genetics/metabolism&lt;/KEYWORD&gt;&lt;KEYWORD&gt;Bacteriophage lambda/genetics&lt;/KEYWORD&gt;&lt;KEYWORD&gt;Base Composition&lt;/KEYWORD&gt;&lt;KEYWORD&gt;Binding Sites&lt;/KEYWORD&gt;&lt;KEYWORD&gt;Chromosome Mapping&lt;/KEYWORD&gt;&lt;KEYWORD&gt;DNA Replication&lt;/KEYWORD&gt;&lt;KEYWORD&gt;DNA Transposable Elements&lt;/KEYWORD&gt;&lt;KEYWORD&gt;DNA, Bacterial/genetics&lt;/KEYWORD&gt;&lt;KEYWORD&gt;Escherichia coli/*genetics&lt;/KEYWORD&gt;&lt;KEYWORD&gt;Genes, Bacterial&lt;/KEYWORD&gt;&lt;KEYWORD&gt;*Genome, Bacterial&lt;/KEYWORD&gt;&lt;KEYWORD&gt;Molecular Sequence Data&lt;/KEYWORD&gt;&lt;KEYWORD&gt;Mutation&lt;/KEYWORD&gt;&lt;KEYWORD&gt;Operon&lt;/KEYWORD&gt;&lt;KEYWORD&gt;RNA, Bacterial/genetics&lt;/KEYWORD&gt;&lt;KEYWORD&gt;RNA, Transfer/genetics&lt;/KEYWORD&gt;&lt;KEYWORD&gt;Recombination, Genetic&lt;/KEYWORD&gt;&lt;KEYWORD&gt;Regulatory Sequences, Nucleic Acid&lt;/KEYWORD&gt;&lt;KEYWORD&gt;Repetitive Sequences, Nucleic Acid&lt;/KEYWORD&gt;&lt;KEYWORD&gt;*Sequence Analysis, DNA&lt;/KEYWORD&gt;&lt;KEYWORD&gt;Sequence Homology, Amino Acid&lt;/KEYWORD&gt;&lt;/KEYWORDS&gt;&lt;URL&gt;http://www.ncbi.nlm.nih.gov/entrez/query.fcgi?cmd=Retrieve&amp;amp;db=PubMed&amp;amp;dopt=Citation&amp;amp;list_uids=9278503&lt;/URL&gt;&lt;AUTHOR_ADDRESS&gt;Laboratory of Genetics, University of Wisconsin-Madison, 445 Henry Mall, Madison, WI 53706, USA. ecoli@genetics.wisc.edu&lt;/AUTHOR_ADDRESS&gt;&lt;/MDL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60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MC4100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vertAlign w:val="superscript"/>
              </w:rPr>
              <w:t>-</w:t>
            </w:r>
            <w:r>
              <w:rPr/>
              <w:t xml:space="preserve"> e</w:t>
            </w:r>
            <w:r>
              <w:rPr>
                <w:i/>
              </w:rPr>
              <w:t>14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  <w:r>
              <w:rPr>
                <w:i/>
              </w:rPr>
              <w:t>araD139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argF</w:t>
            </w:r>
            <w:r>
              <w:rPr/>
              <w:t>-</w:t>
            </w:r>
            <w:r>
              <w:rPr>
                <w:i/>
              </w:rPr>
              <w:t>lac</w:t>
            </w:r>
            <w:r>
              <w:rPr/>
              <w:t>)U</w:t>
            </w:r>
            <w:r>
              <w:rPr>
                <w:i/>
              </w:rPr>
              <w:t>169 rpsL150</w:t>
            </w:r>
            <w:r>
              <w:rPr/>
              <w:t xml:space="preserve"> </w:t>
            </w:r>
            <w:r>
              <w:rPr>
                <w:i/>
              </w:rPr>
              <w:t>relA1</w:t>
            </w:r>
            <w:r>
              <w:rPr/>
              <w:t xml:space="preserve"> </w:t>
            </w:r>
            <w:r>
              <w:rPr>
                <w:i/>
              </w:rPr>
              <w:t xml:space="preserve">f1bB5301 deoC1 ptsF25 rbsR22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fruK</w:t>
            </w:r>
            <w:r>
              <w:rPr/>
              <w:t>-</w:t>
            </w:r>
            <w:r>
              <w:rPr>
                <w:i/>
              </w:rPr>
              <w:t>yeiR</w:t>
            </w:r>
            <w:r>
              <w:rPr/>
              <w:t>)</w:t>
            </w:r>
            <w:r>
              <w:rPr>
                <w:i/>
              </w:rPr>
              <w:t>725</w:t>
            </w:r>
            <w:r>
              <w:rPr/>
              <w:t>(</w:t>
            </w:r>
            <w:r>
              <w:rPr>
                <w:i/>
              </w:rPr>
              <w:t>fruA25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fimB</w:t>
            </w:r>
            <w:r>
              <w:rPr/>
              <w:t>-</w:t>
            </w:r>
            <w:r>
              <w:rPr>
                <w:i/>
              </w:rPr>
              <w:t>fimE</w:t>
            </w:r>
            <w:r>
              <w:rPr/>
              <w:t>)</w:t>
            </w:r>
            <w:r>
              <w:rPr>
                <w:i/>
              </w:rPr>
              <w:t>632</w:t>
            </w:r>
            <w:r>
              <w:rPr/>
              <w:t>(::IS</w:t>
            </w:r>
            <w:r>
              <w:rPr>
                <w:i/>
              </w:rPr>
              <w:t>1</w:t>
            </w:r>
            <w:r>
              <w:rPr/>
              <w:t>)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asadaban&lt;/Author&gt;&lt;Year&gt;1976&lt;/Year&gt;&lt;RecNum&gt;54&lt;/RecNum&gt;&lt;MDL&gt;&lt;REFERENCE_TYPE&gt;0&lt;/REFERENCE_TYPE&gt;&lt;AUTHORS&gt;&lt;AUTHOR&gt;Casadaban, M. J.&lt;/AUTHOR&gt;&lt;/AUTHORS&gt;&lt;YEAR&gt;1976&lt;/YEAR&gt;&lt;TITLE&gt;&lt;styles&gt;&lt;style face='2' start='32'&gt;&lt;/style&gt;&lt;style start='35'&gt;&lt;/style&gt;&lt;style face='2' start='67'&gt;&lt;/style&gt;&lt;style start='83'&gt;&lt;/style&gt;&lt;/styles&gt;Transposition and fusion of the lac genes to selected promoters in Escherichia coli using bacteriophage lambda and Mu&lt;/TITLE&gt;&lt;SECONDARY_TITLE&gt;J Mol Biol&lt;/SECONDARY_TITLE&gt;&lt;VOLUME&gt;104&lt;/VOLUME&gt;&lt;NUMBER&gt;3&lt;/NUMBER&gt;&lt;PAGES&gt;541-55&lt;/PAGES&gt;&lt;DATE&gt;Jul 5&lt;/DATE&gt;&lt;ACCESSION_NUMBER&gt;781293&lt;/ACCESSION_NUMBER&gt;&lt;KEYWORDS&gt;&lt;KEYWORD&gt;Chromosome Mapping&lt;/KEYWORD&gt;&lt;KEYWORD&gt;Chromosomes, Bacterial/metabolism&lt;/KEYWORD&gt;&lt;KEYWORD&gt;Coliphages/*metabolism&lt;/KEYWORD&gt;&lt;KEYWORD&gt;Enzyme Repression/drug effects&lt;/KEYWORD&gt;&lt;KEYWORD&gt;Escherichia coli/drug effects/*metabolism&lt;/KEYWORD&gt;&lt;KEYWORD&gt;Galactosidases/metabolism&lt;/KEYWORD&gt;&lt;KEYWORD&gt;*Genotype&lt;/KEYWORD&gt;&lt;KEYWORD&gt;Leucine/pharmacology&lt;/KEYWORD&gt;&lt;KEYWORD&gt;Lysogeny&lt;/KEYWORD&gt;&lt;KEYWORD&gt;Mutation&lt;/KEYWORD&gt;&lt;KEYWORD&gt;Recombination, Genetic&lt;/KEYWORD&gt;&lt;KEYWORD&gt;Species Specificity&lt;/KEYWORD&gt;&lt;KEYWORD&gt;*Transduction, Genetic&lt;/KEYWORD&gt;&lt;/KEYWORDS&gt;&lt;URL&gt;http://www.ncbi.nlm.nih.gov/entrez/query.fcgi?cmd=Retrieve&amp;amp;db=PubMed&amp;amp;dopt=Citation&amp;amp;list_uids=78129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JM10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endA1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glnV44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sbcB15 rpsL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thi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lac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proAB</w:t>
            </w:r>
            <w:r>
              <w:rPr>
                <w:color w:val="000000"/>
              </w:rPr>
              <w:t xml:space="preserve">) </w:t>
            </w:r>
            <w:r>
              <w:rPr>
                <w:i/>
                <w:color w:val="000000"/>
              </w:rPr>
              <w:t>hsdR4</w:t>
            </w:r>
            <w:r>
              <w:rPr>
                <w:color w:val="000000"/>
              </w:rPr>
              <w:t>(r</w:t>
            </w:r>
            <w:r>
              <w:rPr>
                <w:color w:val="000000"/>
                <w:vertAlign w:val="subscript"/>
              </w:rPr>
              <w:t>K</w:t>
            </w:r>
            <w:r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</w:rPr>
              <w:t>m</w:t>
            </w:r>
            <w:r>
              <w:rPr>
                <w:color w:val="000000"/>
                <w:vertAlign w:val="subscript"/>
              </w:rPr>
              <w:t>K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) [F' </w:t>
            </w:r>
            <w:r>
              <w:rPr>
                <w:i/>
                <w:color w:val="000000"/>
              </w:rPr>
              <w:t>traD36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proAB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</w:t>
            </w:r>
            <w:r>
              <w:rPr>
                <w:i/>
                <w:color w:val="000000"/>
                <w:vertAlign w:val="superscript"/>
              </w:rPr>
              <w:t>q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Z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color w:val="000000"/>
              </w:rPr>
              <w:t>M15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Yanisch-Perron&lt;/Author&gt;&lt;Year&gt;1985&lt;/Year&gt;&lt;RecNum&gt;57&lt;/RecNum&gt;&lt;MDL&gt;&lt;REFERENCE_TYPE&gt;0&lt;/REFERENCE_TYPE&gt;&lt;ACCESSION_NUMBER&gt;2985470&lt;/ACCESSION_NUMBER&gt;&lt;VOLUME&gt;33&lt;/VOLUME&gt;&lt;NUMBER&gt;1&lt;/NUMBER&gt;&lt;YEAR&gt;1985&lt;/YEAR&gt;&lt;TITLE&gt;Improved M13 phage cloning vectors and host strains: nucleotide sequences of the M13mp18 and pUC19 vectors&lt;/TITLE&gt;&lt;PAGES&gt;103-19&lt;/PAGES&gt;&lt;AUTHORS&gt;&lt;AUTHOR&gt;Yanisch-Perron, C.&lt;/AUTHOR&gt;&lt;AUTHOR&gt;Vieira, J.&lt;/AUTHOR&gt;&lt;AUTHOR&gt;Messing, J.&lt;/AUTHOR&gt;&lt;/AUTHORS&gt;&lt;SECONDARY_TITLE&gt;Gene&lt;/SECONDARY_TITLE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URL&gt;http://www.ncbi.nlm.nih.gov/entrez/query.fcgi?cmd=Retrieve&amp;amp;db=PubMed&amp;amp;dopt=Citation&amp;amp;list_uids=2985470&lt;/URL&gt;&lt;/MDL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62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G152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</w:t>
            </w:r>
            <w:r>
              <w:rPr/>
              <w:t>::</w:t>
            </w:r>
            <w:r>
              <w:rPr>
                <w:i/>
              </w:rPr>
              <w:t>ca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gnusson&lt;/Author&gt;&lt;Year&gt;2007&lt;/Year&gt;&lt;RecNum&gt;2&lt;/RecNum&gt;&lt;MDL&gt;&lt;REFERENCE_TYPE&gt;0&lt;/REFERENCE_TYPE&gt;&lt;AUTHORS&gt;&lt;AUTHOR&gt;Magnusson, L. U.&lt;/AUTHOR&gt;&lt;AUTHOR&gt;Gummesson, B.&lt;/AUTHOR&gt;&lt;AUTHOR&gt;Joksimovic, P.&lt;/AUTHOR&gt;&lt;AUTHOR&gt;Farewell, A.&lt;/AUTHOR&gt;&lt;AUTHOR&gt;Nystrom, T.&lt;/AUTHOR&gt;&lt;/AUTHORS&gt;&lt;YEAR&gt;2007&lt;/YEAR&gt;&lt;TITLE&gt;&lt;styles&gt;&lt;style face='2' start='64'&gt;&lt;/style&gt;&lt;/styles&gt;Identical, independent, and opposing roles of ppGpp and DksA in Escherichia coli&lt;/TITLE&gt;&lt;SECONDARY_TITLE&gt;J Bacteriol&lt;/SECONDARY_TITLE&gt;&lt;VOLUME&gt;189&lt;/VOLUME&gt;&lt;NUMBER&gt;14&lt;/NUMBER&gt;&lt;PAGES&gt;5193-202&lt;/PAGES&gt;&lt;DATE&gt;Jul&lt;/DATE&gt;&lt;ACCESSION_NUMBER&gt;17496080&lt;/ACCESSION_NUMBER&gt;&lt;URL&gt;http://www.ncbi.nlm.nih.gov/entrez/query.fcgi?cmd=Retrieve&amp;amp;db=PubMed&amp;amp;dopt=Citation&amp;amp;list_uids=17496080&lt;/URL&gt;&lt;AUTHOR_ADDRESS&gt;Department of Cell and Molecular Biology-Microbiology, Goteborg University, Box 462, 405 30 Goteborg, Sweden. lisa.magnusson@gmm.gu.se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F630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1</w:t>
            </w:r>
            <w:r>
              <w:rPr/>
              <w:t>::</w:t>
            </w:r>
            <w:r>
              <w:rPr>
                <w:i/>
              </w:rPr>
              <w:t>kan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otrykus&lt;/Author&gt;&lt;Year&gt;2006&lt;/Year&gt;&lt;RecNum&gt;15&lt;/RecNum&gt;&lt;MDL&gt;&lt;REFERENCE_TYPE&gt;0&lt;/REFERENCE_TYPE&gt;&lt;AUTHORS&gt;&lt;AUTHOR&gt;Potrykus, K.&lt;/AUTHOR&gt;&lt;AUTHOR&gt;Vinella, D.&lt;/AUTHOR&gt;&lt;AUTHOR&gt;Murphy, H.&lt;/AUTHOR&gt;&lt;AUTHOR&gt;Szalewska-Palasz, A.&lt;/AUTHOR&gt;&lt;AUTHOR&gt;D&amp;apos;Ari, R.&lt;/AUTHOR&gt;&lt;AUTHOR&gt;Cashel, M.&lt;/AUTHOR&gt;&lt;/AUTHORS&gt;&lt;YEAR&gt;2006&lt;/YEAR&gt;&lt;TITLE&gt;&lt;styles&gt;&lt;style face='2' start='27'&gt;&lt;/style&gt;&lt;style start='43'&gt;&lt;/style&gt;&lt;style face='2' start='58'&gt;&lt;/style&gt;&lt;style start='62'&gt;&lt;/style&gt;&lt;/styles&gt;Antagonistic regulation of Escherichia coli ribosomal RNA rrnB P1 promoter activity by GreA and DksA&lt;/TITLE&gt;&lt;SECONDARY_TITLE&gt;J Biol Chem&lt;/SECONDARY_TITLE&gt;&lt;VOLUME&gt;281&lt;/VOLUME&gt;&lt;NUMBER&gt;22&lt;/NUMBER&gt;&lt;PAGES&gt;15238-48&lt;/PAGES&gt;&lt;DATE&gt;Jun 2&lt;/DATE&gt;&lt;ACCESSION_NUMBER&gt;16597620&lt;/ACCESSION_NUMBER&gt;&lt;KEYWORDS&gt;&lt;KEYWORD&gt;Base Sequence&lt;/KEYWORD&gt;&lt;KEYWORD&gt;DNA, Bacterial/chemistry/genetics/metabolism&lt;/KEYWORD&gt;&lt;KEYWORD&gt;DNA-Directed RNA Polymerases/chemistry/metabolism&lt;/KEYWORD&gt;&lt;KEYWORD&gt;Epistasis, Genetic&lt;/KEYWORD&gt;&lt;KEYWORD&gt;Escherichia coli/*genetics/*metabolism&lt;/KEYWORD&gt;&lt;KEYWORD&gt;Escherichia coli Proteins/genetics/*metabolism&lt;/KEYWORD&gt;&lt;KEYWORD&gt;Kinetics&lt;/KEYWORD&gt;&lt;KEYWORD&gt;Models, Biological&lt;/KEYWORD&gt;&lt;KEYWORD&gt;Multiprotein Complexes&lt;/KEYWORD&gt;&lt;KEYWORD&gt;Promoter Regions (Genetics)&lt;/KEYWORD&gt;&lt;KEYWORD&gt;RNA, Bacterial/*genetics/*metabolism&lt;/KEYWORD&gt;&lt;KEYWORD&gt;RNA, Ribosomal/*genetics/*metabolism&lt;/KEYWORD&gt;&lt;KEYWORD&gt;Transcription Factors/genetics/*metabolism&lt;/KEYWORD&gt;&lt;KEYWORD&gt;Transcription, Genetic&lt;/KEYWORD&gt;&lt;KEYWORD&gt;*rRNA Operon&lt;/KEYWORD&gt;&lt;/KEYWORDS&gt;&lt;URL&gt;http://www.ncbi.nlm.nih.gov/entrez/query.fcgi?cmd=Retrieve&amp;amp;db=PubMed&amp;amp;dopt=Citation&amp;amp;list_uids=16597620&lt;/URL&gt;&lt;AUTHOR_ADDRESS&gt;Laboratory of Molecular Genetics, NICHD, National Institutes of Health, Bethesda, Maryland 20892-2785, US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F630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1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07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ashel lab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F9240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MG1655</w:t>
            </w:r>
            <w:r>
              <w:rPr>
                <w:color w:val="FF0000"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otrykus&lt;/Author&gt;&lt;Year&gt;2006&lt;/Year&gt;&lt;RecNum&gt;15&lt;/RecNum&gt;&lt;MDL&gt;&lt;REFERENCE_TYPE&gt;0&lt;/REFERENCE_TYPE&gt;&lt;AUTHORS&gt;&lt;AUTHOR&gt;Potrykus, K.&lt;/AUTHOR&gt;&lt;AUTHOR&gt;Vinella, D.&lt;/AUTHOR&gt;&lt;AUTHOR&gt;Murphy, H.&lt;/AUTHOR&gt;&lt;AUTHOR&gt;Szalewska-Palasz, A.&lt;/AUTHOR&gt;&lt;AUTHOR&gt;D&amp;apos;Ari, R.&lt;/AUTHOR&gt;&lt;AUTHOR&gt;Cashel, M.&lt;/AUTHOR&gt;&lt;/AUTHORS&gt;&lt;YEAR&gt;2006&lt;/YEAR&gt;&lt;TITLE&gt;&lt;styles&gt;&lt;style face='2' start='27'&gt;&lt;/style&gt;&lt;style start='43'&gt;&lt;/style&gt;&lt;style face='2' start='58'&gt;&lt;/style&gt;&lt;style start='62'&gt;&lt;/style&gt;&lt;/styles&gt;Antagonistic regulation of Escherichia coli ribosomal RNA rrnB P1 promoter activity by GreA and DksA&lt;/TITLE&gt;&lt;SECONDARY_TITLE&gt;J Biol Chem&lt;/SECONDARY_TITLE&gt;&lt;VOLUME&gt;281&lt;/VOLUME&gt;&lt;NUMBER&gt;22&lt;/NUMBER&gt;&lt;PAGES&gt;15238-48&lt;/PAGES&gt;&lt;DATE&gt;Jun 2&lt;/DATE&gt;&lt;ACCESSION_NUMBER&gt;16597620&lt;/ACCESSION_NUMBER&gt;&lt;KEYWORDS&gt;&lt;KEYWORD&gt;Base Sequence&lt;/KEYWORD&gt;&lt;KEYWORD&gt;DNA, Bacterial/chemistry/genetics/metabolism&lt;/KEYWORD&gt;&lt;KEYWORD&gt;DNA-Directed RNA Polymerases/chemistry/metabolism&lt;/KEYWORD&gt;&lt;KEYWORD&gt;Epistasis, Genetic&lt;/KEYWORD&gt;&lt;KEYWORD&gt;Escherichia coli/*genetics/*metabolism&lt;/KEYWORD&gt;&lt;KEYWORD&gt;Escherichia coli Proteins/genetics/*metabolism&lt;/KEYWORD&gt;&lt;KEYWORD&gt;Kinetics&lt;/KEYWORD&gt;&lt;KEYWORD&gt;Models, Biological&lt;/KEYWORD&gt;&lt;KEYWORD&gt;Multiprotein Complexes&lt;/KEYWORD&gt;&lt;KEYWORD&gt;Promoter Regions (Genetics)&lt;/KEYWORD&gt;&lt;KEYWORD&gt;RNA, Bacterial/*genetics/*metabolism&lt;/KEYWORD&gt;&lt;KEYWORD&gt;RNA, Ribosomal/*genetics/*metabolism&lt;/KEYWORD&gt;&lt;KEYWORD&gt;Transcription Factors/genetics/*metabolism&lt;/KEYWORD&gt;&lt;KEYWORD&gt;Transcription, Genetic&lt;/KEYWORD&gt;&lt;KEYWORD&gt;*rRNA Operon&lt;/KEYWORD&gt;&lt;/KEYWORDS&gt;&lt;URL&gt;http://www.ncbi.nlm.nih.gov/entrez/query.fcgi?cmd=Retrieve&amp;amp;db=PubMed&amp;amp;dopt=Citation&amp;amp;list_uids=16597620&lt;/URL&gt;&lt;AUTHOR_ADDRESS&gt;Laboratory of Molecular Genetics, NICHD, National Institutes of Health, Bethesda, Maryland 20892-2785, US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F1225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>::FR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ashel lab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MG1655 [pKD46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MG1655 x pKD46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25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Lab stock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1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MG1655 [pOX38-Km] [pKD46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3 x SMR4067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5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256 x P1(CF9240)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5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256 x P1(CF6301)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6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[pOX38-Km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FRT</w:t>
            </w:r>
            <w:r>
              <w:rPr>
                <w:i/>
              </w:rPr>
              <w:t>cat</w:t>
            </w:r>
            <w:r>
              <w:rPr/>
              <w:t>FRT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18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6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7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6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7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80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9 x P1(CF9240)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82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[pOX38-Km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FRT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63 x pCP20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8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80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8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80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8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OX38-Km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7 x SMR4067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98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OX38-Km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FRT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7 x CH982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1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MG1655 [pOX38-Km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MG1655 x 988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1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[pOX38-Km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FRT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MG1655 x 98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3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MG1655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MG1655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3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MG1655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MG1655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74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>::FRT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F12257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7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>::FRT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F12257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90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7 x 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92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80 x 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09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>::FRT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F12257 x 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18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9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18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9 x 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18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9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1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1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07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F6306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14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1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07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F6306 x 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1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1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07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F6306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24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MC4100 [pOX38-Tc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Via L. Frost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6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MC4100 [pOX38-Tc] [pKD46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1224 x pKD46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7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C4100 [pOX38-Tc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FRT</w:t>
            </w:r>
            <w:r>
              <w:rPr>
                <w:i/>
              </w:rPr>
              <w:t>cat</w:t>
            </w:r>
            <w:r>
              <w:rPr/>
              <w:t>FRT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1269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8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C4100 [pOX38-Tc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FRT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1275 x pCP20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92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F12257 x P1(CF9240)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29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OX38-Km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1292 x CH1018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300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OX38-Km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FRT</w:t>
            </w:r>
            <w:r>
              <w:rPr>
                <w:i/>
              </w:rPr>
              <w:t>cat</w:t>
            </w:r>
            <w:r>
              <w:rPr/>
              <w:t>FRT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1292 x CH101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320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[pOX38-Tc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9 x CH1224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32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>)</w:t>
            </w:r>
            <w:r>
              <w:rPr>
                <w:i/>
              </w:rPr>
              <w:t xml:space="preserve"> 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[pOX38-Tc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traR</w:t>
            </w:r>
            <w:r>
              <w:rPr/>
              <w:t>::FRT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9 x CH1288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32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1292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32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1292 x 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32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rph</w:t>
            </w:r>
            <w:r>
              <w:rPr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6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12</w:t>
            </w:r>
            <w:r>
              <w:rPr/>
              <w:t xml:space="preserve">::FR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1292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51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>-lacZ)</w:t>
            </w:r>
            <w:r>
              <w:rPr/>
              <w:t xml:space="preserve">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LG4422 x </w:t>
            </w:r>
            <w:r>
              <w:rPr/>
              <w:t>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512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>-lacZ)</w:t>
            </w:r>
            <w:r>
              <w:rPr/>
              <w:t xml:space="preserve">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LG4422 x </w:t>
            </w:r>
            <w:r>
              <w:rPr/>
              <w:t>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51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>-lacZ)</w:t>
            </w:r>
            <w:r>
              <w:rPr/>
              <w:t xml:space="preserve">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LG4422 x </w:t>
            </w:r>
            <w:r>
              <w:rPr/>
              <w:t>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580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251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207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</w:t>
            </w:r>
            <w:r>
              <w:rPr>
                <w:i/>
              </w:rPr>
              <w:t>malB</w:t>
            </w:r>
            <w:r>
              <w:rPr/>
              <w:t>::</w:t>
            </w:r>
            <w:r>
              <w:rPr>
                <w:i/>
              </w:rPr>
              <w:t>mal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i/>
              </w:rPr>
              <w:t>rrnB</w:t>
            </w:r>
            <w:r>
              <w:rPr/>
              <w:t>P1-</w:t>
            </w:r>
            <w:r>
              <w:rPr>
                <w:rFonts w:eastAsia="Symbol" w:cs="Symbol" w:ascii="Symbol" w:hAnsi="Symbol"/>
              </w:rPr>
              <w:t></w:t>
            </w:r>
            <w:r>
              <w:rPr/>
              <w:t>X174</w:t>
            </w:r>
            <w:r>
              <w:rPr>
                <w:i/>
              </w:rPr>
              <w:t>E</w:t>
            </w:r>
            <w:r>
              <w:rPr>
                <w:rFonts w:eastAsia="Symbol" w:cs="Symbol" w:ascii="Symbol" w:hAnsi="Symbol"/>
              </w:rPr>
              <w:t>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lacZ</w:t>
            </w:r>
            <w:r>
              <w:rPr/>
              <w:t>-</w:t>
            </w:r>
            <w:r>
              <w:rPr>
                <w:i/>
              </w:rPr>
              <w:t>kan</w:t>
            </w:r>
            <w:r>
              <w:rPr/>
              <w:t>-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i/>
              </w:rPr>
              <w:t>malK</w:t>
            </w:r>
            <w:r>
              <w:rPr/>
              <w:t xml:space="preserve">  [pTraR-D6N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F6306 x pTraR-D6N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163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TraR-D6N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57 x pTraR-D6N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1904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>
                <w:color w:val="000000"/>
              </w:rPr>
              <w:t xml:space="preserve">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G152 x 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190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>
                <w:color w:val="000000"/>
              </w:rPr>
              <w:t xml:space="preserve">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G152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204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LG4422 x </w:t>
            </w:r>
            <w:r>
              <w:rPr/>
              <w:t>CF9240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212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 xml:space="preserve">MG1655 </w:t>
            </w:r>
            <w:r>
              <w:rPr>
                <w:i/>
              </w:rPr>
              <w:t>lacIpoZ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(</w:t>
            </w:r>
            <w:r>
              <w:rPr>
                <w:i/>
              </w:rPr>
              <w:t>Mlu</w:t>
            </w:r>
            <w:r>
              <w:rPr/>
              <w:t xml:space="preserve">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OX38-Km] [pGreB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988 x pGreB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217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G152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217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relA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spoT</w:t>
            </w:r>
            <w:r>
              <w:rPr/>
              <w:t>::</w:t>
            </w:r>
            <w:r>
              <w:rPr>
                <w:i/>
              </w:rPr>
              <w:t>cat</w:t>
            </w:r>
            <w:r>
              <w:rPr/>
              <w:t xml:space="preserve"> [pTraR-D6N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G152 x </w:t>
            </w:r>
            <w:r>
              <w:rPr/>
              <w:t>pTraR-D6N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217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 xml:space="preserve">tet </w:t>
            </w:r>
            <w:r>
              <w:rPr/>
              <w:t>[pTraR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2041 x pTraR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217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DksA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2041 x pDksA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CH217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 xml:space="preserve">-lacZ)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dksA</w:t>
            </w:r>
            <w:r>
              <w:rPr/>
              <w:t>::</w:t>
            </w:r>
            <w:r>
              <w:rPr>
                <w:i/>
              </w:rPr>
              <w:t>tet</w:t>
            </w:r>
            <w:r>
              <w:rPr/>
              <w:t xml:space="preserve"> [pBA169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CH2041 x pBA169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LG4422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MG1655 </w:t>
            </w:r>
            <w:r>
              <w:rPr>
                <w:i/>
                <w:color w:val="000000"/>
              </w:rPr>
              <w:t>pyr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IZ</w:t>
            </w:r>
            <w:r>
              <w:rPr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</w:rPr>
              <w:t></w:t>
            </w:r>
            <w:r>
              <w:rPr>
                <w:color w:val="000000"/>
              </w:rPr>
              <w:t>(P</w:t>
            </w:r>
            <w:r>
              <w:rPr>
                <w:i/>
                <w:color w:val="000000"/>
              </w:rPr>
              <w:t>livJ</w:t>
            </w:r>
            <w:r>
              <w:rPr>
                <w:color w:val="000000"/>
              </w:rPr>
              <w:t>-lacZ)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a R. L. Gourse</w:t>
            </w:r>
          </w:p>
        </w:tc>
      </w:tr>
      <w:tr>
        <w:trPr/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SMR406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/>
            </w:pPr>
            <w:r>
              <w:rPr/>
              <w:t>MC4100 [pOX38-Km]</w:t>
            </w:r>
          </w:p>
        </w:tc>
        <w:tc>
          <w:tcPr>
            <w:tcW w:w="3139" w:type="dxa"/>
            <w:tcBorders/>
          </w:tcPr>
          <w:p>
            <w:pPr>
              <w:pStyle w:val="Normal"/>
              <w:rPr/>
            </w:pPr>
            <w:r>
              <w:rPr/>
              <w:t>L. Frost via SM Rosenberg</w:t>
            </w:r>
          </w:p>
        </w:tc>
      </w:tr>
      <w:tr>
        <w:trPr>
          <w:trHeight w:val="570" w:hRule="atLeast"/>
        </w:trPr>
        <w:tc>
          <w:tcPr>
            <w:tcW w:w="113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Plasmids constructed </w:t>
            </w:r>
            <w:r>
              <w:rPr>
                <w:i/>
              </w:rPr>
              <w:t>via</w:t>
            </w:r>
            <w:r>
              <w:rPr/>
              <w:t xml:space="preserve"> PCR and standard cloning using primers in Table S2.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Plasmid constructed </w:t>
            </w:r>
            <w:r>
              <w:rPr>
                <w:i/>
              </w:rPr>
              <w:t>via</w:t>
            </w:r>
            <w:r>
              <w:rPr/>
              <w:t xml:space="preserve"> site-directed mutagenesis using primers in Table S2.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c</w:t>
            </w:r>
            <w:r>
              <w:rPr/>
              <w:t xml:space="preserve"> PCR products, from primers in Table S2, were recombined into the indicated strain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6:48:00Z</dcterms:created>
  <dc:creator>Christophe Herman</dc:creator>
  <dc:description/>
  <dc:language>en-US</dc:language>
  <cp:lastModifiedBy>Christophe Herman</cp:lastModifiedBy>
  <dcterms:modified xsi:type="dcterms:W3CDTF">2008-12-11T16:50:00Z</dcterms:modified>
  <cp:revision>2</cp:revision>
  <dc:subject/>
  <dc:title/>
</cp:coreProperties>
</file>